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973" w:rsidRPr="009D2973" w:rsidRDefault="009D2973" w:rsidP="009D2973">
      <w:r w:rsidRPr="009D2973">
        <w:t>Primers used in generating the deletion ∆632-646 on Chd1</w:t>
      </w:r>
    </w:p>
    <w:p w:rsidR="009D2973" w:rsidRPr="009D2973" w:rsidRDefault="009D2973" w:rsidP="009D2973">
      <w:r w:rsidRPr="009D2973">
        <w:t>Forward</w:t>
      </w:r>
      <w:r w:rsidRPr="009D2973">
        <w:tab/>
        <w:t>5’ -TCTTTACTGAATATTATGAACGAGTTGAAAAAGGCATCGAAC-3’</w:t>
      </w:r>
    </w:p>
    <w:p w:rsidR="009D2973" w:rsidRPr="009D2973" w:rsidRDefault="009D2973" w:rsidP="009D2973">
      <w:r w:rsidRPr="009D2973">
        <w:t>Revers</w:t>
      </w:r>
      <w:r w:rsidRPr="009D2973">
        <w:tab/>
        <w:t>5’ -CAGAATATTTTTATAGTACTCAGTCTGTACGTCGGACAA-3’</w:t>
      </w:r>
    </w:p>
    <w:p w:rsidR="00727260" w:rsidRDefault="009D2973">
      <w:r w:rsidRPr="009D2973"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0A17F" wp14:editId="43D03FBB">
                <wp:simplePos x="0" y="0"/>
                <wp:positionH relativeFrom="column">
                  <wp:posOffset>-114300</wp:posOffset>
                </wp:positionH>
                <wp:positionV relativeFrom="paragraph">
                  <wp:posOffset>264160</wp:posOffset>
                </wp:positionV>
                <wp:extent cx="6527800" cy="697039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7800" cy="69703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</w:rPr>
                              <w:t>DNA sequence of Chd1 ∆632-646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TGGCAGCCAAGGATATTTCTACTGAAGTGCTGCAAAATCCTGAACTATATGGGCTGAGGCGGTCACATAGAGCTGCTG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CATCAACAAAACTACTTCAACGATAGCGATGATGAGGACGATGAAGATAATATTAAACAGTCGAGGAGGAAGAGAATG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CACGATTGAAGACGACGAAGACGAATTTGAAGATGAAGAAGGCGAAGAAGATTCTGGAGAGGACGAAGATGAGGAAGA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TTGAAGAAGATGATGATTATTATGGCTCTCCTATAAAACAAAATCGATCAAAACCGAAATCAAGAACAAAATCAAAGT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AAATCTAAGCCAAAATCTCAATCTGAAAAGCAATCTACAGTGAAAATACCAACAAGGTTTTCTAATCGTCAAAACAA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GGTAAATTATAACATCGATTATAGCGATGATGACCTCTTAGAATCTGAAGATGACTATGGTTCCGAGGAGGCTTTATC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GGAAAATGTGCATGAAGCATCTGCCAATCCTCAACCAGAGGACTTCCACGGTATTGATATTGTTATCAATCACAGAC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AGACATCTTTGGAAGAAGGAAAGGTCTTGGAAAAGACTGTTCCTGACCTCAATAACTGCAAGGAAAATTATGAATTC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AATCAAATGGACAGATGAATCTCATCTCCACAATACCTGGGAAACTTATGAATCCATTGGCCAAGTCCGTGGATTGAA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GTTGGACAACTATTGTAAGCAATTCATCATCGAAGATCAACAAGTAAGATTAGATCCATACGTTACCGCCGAAGATA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AGATCATGGACATGGAACGTGAACGTAGGCTTGATGAATTTGAGGAGTTCCACGTGCCAGAAAGGATTATTGATAGC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CGTGCTTCGTTGGAAGACGGCACCTCACAATTACAGTATTTAGTTAAATGGCGTCGTCTAAATTACGACGAGGCTAC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GGGAGAATGCCACAGATATCGTGAAATTGGCACCTGAACAAGTGAAACATTTTCAAAACAGAGAAAACTCTAAGATCC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CCACAATATTCCAGTAATTATACTTCACAGAGACCGCGTTTTGAGAAGTTAAGCGTGCAACCTCCGTTCATTAAAGGT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GGAATTAAGAGATTTTCAACTAACTGGTATTAATTGGATGGCATTTTTGTGGTCCAAAGGTGATAATGGTATACTGGC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TGAGATGGGCCTGGGAAAAACGGTCCAGACTGTCGCCTTTATCAGTTGGCTGATATTTGCTCGTAGACAAAACGGAC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CACATCATTGTCGTTCCTTTATCGACAATGCCTGCCTGGTTGGATACTTTTGAGAAATGGGCGCCTGATTTGAATTGT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ATGCTATATGGGCAACCAAAAATCAAGAGATACCATTCGAGAATATGAATTTTACACCAATCCAAGGGCAAAAGGGA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AACAATGAAATTTAATGTTTTATTAACAACATACGAGTACATCTTAAAGGATCGTGCTGAATTAGGAAGTATAAAAT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CAATTTATGGCCGTTGACGAAGCTCATAGACTAAAAAATGCTGAATCATCCCTTTATGAATCATTAAACAGTTTCAAG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CGCCAACCGTATGTTAATCACAGGCACACCTCTTCAGAATAATATTAAAGAGTTAGCTGCGTTGGTTAATTTCCTAAT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CCGGAAGGTTTACGATTGATCAGGAGATTGATTTTGAAAACCAAGATGAAGAGCAAGAAGAATATATTCATGATTTAC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CGAAGAATACAGCCTTTTATTCTTCGTCGGTTGAAGAAAGACGTAGAAAAATCACTTCCATCAAAGACAGAGCGTATT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AAGAGTTGAATCTTTACTGAATATTATGAACGAGTTGAAAAAGGCATCGAACCATCCATATCTCTTCGATAATGCTG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GCGCGTCTTACAGAAATTTGGGGATGGTAAAATGACTCGAGAAAACGTACTAAGAGGTTTGATCATGTCTTCGGGT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TGGTTCTTTTAGACCAATTATTGACCAGATTGAAGAAAGATGGGCACCGCGTGTTGATTTTTTCACAAATGGTCAG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GCTTGACATTTTAGGCGACTATTTATCCATTAAAGGTATTAACTTCCAAAGGTTAGATGGTACAGTACCATCTGCTC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AAGGATATCTATTGATCATTTCAACTCTCCGGATTCAAACGACTTCGTATTTTTACTTTCTACTCGTGCTGGTGGTT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GGTATCAACTTAATGACCGCCGATACCGTTGTGATTTTTGATTCCGATTGGAATCCGCAAGCCGATTTACAAGCAATG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TAGAGCTCATCGTATTGGCCAAAAAAATCACGTTATGGTGTATAGGTTGGTTTCAAAAGACACAGTAGAGGAAGAGGT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TAGAAAGAGCACGGAAGAAAATGATTCTGGAATATGCTATTATTTCTCTTGGAGTGACAGATGGTAACAAATACACT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AGAATGAACCAAATGCCGGTGAATTATCGGCAATCCTGAAGTTCGGTGCAGGCAATATGTTCACTGCCACAGACAAC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AAAAAATTGGAGGATCTTAACTTGGATGATGTTTTGAATCATGCAGAGGATCACGTTACTACTCCAGACTTAGGAGA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CGCATCTTGGCGGTGAAGAGTTTTTGAAGCAATTCGAAGTGACTGATTATAAAGCTGATATAGATTGGGATGATATCA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CCAGAAGAAGAACTAAAAAAACTCCAAGATGAAGAGCAGAAACGCAAGGATGAAGAATATGTTAAAGAACAACTTGA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GATGAATAGAAGGGATAACGCCCTAAAAAAAATAAAAAACAGTGTTAATGGTGATGGGACCGCCGCAAACTCAGATTC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CGACGATAGTACTTCCAGATCTTCTAGAAGAAGAGCAAGAGCTAATGACATGGACTCTATTGGTGAATCGGAGGTGA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CTTTGTATAAAGCTATTTTAAAATTTGGCAACCTAAAGGAGATTTTGGACGAGTTGATTGCAGATGGAACCCTGCCG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CAAATCATTTGAAAAATACGGTGAAACTTACGATGAAATGATGGAAGCAGCTAAAGACTGTGTACACGAGGAAGAGAA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TAGAAAAGAAATCTTGGAGAAACTTGAGAAGCATGCTACCGCCTATAGAGCAAAGCTAAAAAGCGGTGAAATAAAAG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AGAACCAACCAAAGGATAATCCGTTGACTAGATTATCTTTAAAAAAAAGAGAAAAGAAAGCCGTCCTTTTCAACTTT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GGTGTTAAATCTTTAAACGCCGAATCTTTACTAAGTAGAGTGGAGGATTTAAAGTACTTGAAGAACTTGATAAATTC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ACTACAAAGATGATCCATTAAAGTTTAGCCTAGGCAACAACACACCTAAGCCTGTACAGAATTGGTCATCTAATTGGA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GAAAGAGGAAGATGAGAAGCTATTGATTGGTGTTTTCAAATATGGATATGGTTCCTGGACACAAATAAGAGACGATCCA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TCTAGGCATTACTGATAAAATATTCTTGAATGAAGTTCACAATCCGGTAGCAAAAAAGTCGGCAAGCTCCTCTGATAC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CACCAACACCCTCAAAGAAAGGAAAGGGAATAACGGGTTCTTCAAAAAAAGTACCTGGTGCCATTCACTTGGGCAGAAG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AGTTGATTATCTATTATCCTTCTTAAGAGGAGGCCTAAATACAAAGAGTCCCAGTGCTGACATAGGCTCGAAAAAACTCC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CTACTGGTCCTTCCAAAAAGAGACAAAGAAAACCTGCTAATCACAGCAAATCCATGACTCCAGAAAT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-8.95pt;margin-top:20.8pt;width:514pt;height:548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" filled="f" stroked="f">
                <v:textbox style="mso-fit-shape-to-text:t">
                  <w:txbxContent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</w:rPr>
                        <w:t>DNA sequence of Chd1 ∆632-646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TGGCAGCCAAGGATATTTCTACTGAAGTGCTGCAAAATCCTGAACTATATGGGCTGAGGCGGTCACATAGAGCTGCTG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CATCAACAAAACTACTTCAACGATAGCGATGATGAGGACGATGAAGATAATATTAAACAGTCGAGGAGGAAGAGAATG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CACGATTGAAGACGACGAAGACGAATTTGAAGATGAAGAAGGCGAAGAAGATTCTGGAGAGGACGAAGATGAGGAAGA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TTGAAGAAGATGATGATTATTATGGCTCTCCTATAAAACAAAATCGATCAAAACCGAAATCAAGAACAAAATCAAAGT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AAATCTAAGCCAAAATCTCAATCTGAAAAGCAATCTACAGTGAAAATACCAACAAGGTTTTCTAATCGTCAAAACAA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GGTAAATTATAACATCGATTATAGCGATGATGACCTCTTAGAATCTGAAGATGACTATGGTTCCGAGGAGGCTTTATC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GGAAAATGTGCATGAAGCATCTGCCAATCCTCAACCAGAGGACTTCCACGGTATTGATATTGTTATCAATCACAGAC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AGACATCTTTGGAAGAAGGAAAGGTCTTGGAAAAGACTGTTCCTGACCTCAATAACTGCAAGGAAAATTATGAATTC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AATCAAATGGACAGATGAATCTCATCTCCACAATACCTGGGAAACTTATGAATCCATTGGCCAAGTCCGTGGATTGAA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GTTGGACAACTATTGTAAGCAATTCATCATCGAAGATCAACAAGTAAGATTAGATCCATACGTTACCGCCGAAGATA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AGATCATGGACATGGAACGTGAACGTAGGCTTGATGAATTTGAGGAGTTCCACGTGCCAGAAAGGATTATTGATAGC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CGTGCTTCGTTGGAAGACGGCACCTCACAATTACAGTATTTAGTTAAATGGCGTCGTCTAAATTACGACGAGGCTAC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GGGAGAATGCCACAGATATCGTGAAATTGGCACCTGAACAAGTGAAACATTTTCAAAACAGAGAAAACTCTAAGATCC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CCACAATATTCCAGTAATTATACTTCACAGAGACCGCGTTTTGAGAAGTTAAGCGTGCAACCTCCGTTCATTAAAGGT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GGAATTAAGAGATTTTCAACTAACTGGTATTAATTGGATGGCATTTTTGTGGTCCAAAGGTGATAATGGTATACTGGC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TGAGATGGGCCTGGGAAAAACGGTCCAGACTGTCGCCTTTATCAGTTGGCTGATATTTGCTCGTAGACAAAACGGAC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CACATCATTGTCGTTCCTTTATCGACAATGCCTGCCTGGTTGGATACTTTTGAGAAATGGGCGCCTGATTTGAATTGT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ATGCTATATGGGCAACCAAAAATCAAGAGATACCATTCGAGAATATGAATTTTACACCAATCCAAGGGCAAAAGGGA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AACAATGAAATTTAATGTTTTATTAACAACATACGAGTACATCTTAAAGGATCGTGCTGAATTAGGAAGTATAAAAT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CAATTTATGGCCGTTGACGAAGCTCATAGACTAAAAAATGCTGAATCATCCCTTTATGAATCATTAAACAGTTTCAAG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CGCCAACCGTATGTTAATCACAGGCACACCTCTTCAGAATAATATTAAAGAGTTAGCTGCGTTGGTTAATTTCCTAAT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CCGGAAGGTTTACGATTGATCAGGAGATTGATTTTGAAAACCAAGATGAAGAGCAAGAAGAATATATTCATGATTTAC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CGAAGAATACAGCCTTTTATTCTTCGTCGGTTGAAGAAAGACGTAGAAAAATCACTTCCATCAAAGACAGAGCGTATT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AAGAGTTGAATCTTTACTGAATATTATGAACGAGTTGAAAAAGGCATCGAACCATCCATATCTCTTCGATAATGCTG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GCGCGTCTTACAGAAATTTGGGGATGGTAAAATGACTCGAGAAAACGTACTAAGAGGTTTGATCATGTCTTCGGGT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TGGTTCTTTTAGACCAATTATTGACCAGATTGAAGAAAGATGGGCACCGCGTGTTGATTTTTTCACAAATGGTCAG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GCTTGACATTTTAGGCGACTATTTATCCATTAAAGGTATTAACTTCCAAAGGTTAGATGGTACAGTACCATCTGCTC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AAGGATATCTATTGATCATTTCAACTCTCCGGATTCAAACGACTTCGTATTTTTACTTTCTACTCGTGCTGGTGGTT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GGTATCAACTTAATGACCGCCGATACCGTTGTGATTTTTGATTCCGATTGGAATCCGCAAGCCGATTTACAAGCAATG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TAGAGCTCATCGTATTGGCCAAAAAAATCACGTTATGGTGTATAGGTTGGTTTCAAAAGACACAGTAGAGGAAGAGGT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TAGAAAGAGCACGGAAGAAAATGATTCTGGAATATGCTATTATTTCTCTTGGAGTGACAGATGGTAACAAATACACT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AGAATGAACCAAATGCCGGTGAATTATCGGCAATCCTGAAGTTCGGTGCAGGCAATATGTTCACTGCCACAGACAAC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AAAAAATTGGAGGATCTTAACTTGGATGATGTTTTGAATCATGCAGAGGATCACGTTACTACTCCAGACTTAGGAGA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CGCATCTTGGCGGTGAAGAGTTTTTGAAGCAATTCGAAGTGACTGATTATAAAGCTGATATAGATTGGGATGATATCA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CCAGAAGAAGAACTAAAAAAACTCCAAGATGAAGAGCAGAAACGCAAGGATGAAGAATATGTTAAAGAACAACTTGA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GATGAATAGAAGGGATAACGCCCTAAAAAAAATAAAAAACAGTGTTAATGGTGATGGGACCGCCGCAAACTCAGATTC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CGACGATAGTACTTCCAGATCTTCTAGAAGAAGAGCAAGAGCTAATGACATGGACTCTATTGGTGAATCGGAGGTGA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CTTTGTATAAAGCTATTTTAAAATTTGGCAACCTAAAGGAGATTTTGGACGAGTTGATTGCAGATGGAACCCTGCCG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CAAATCATTTGAAAAATACGGTGAAACTTACGATGAAATGATGGAAGCAGCTAAAGACTGTGTACACGAGGAAGAGAA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TAGAAAAGAAATCTTGGAGAAACTTGAGAAGCATGCTACCGCCTATAGAGCAAAGCTAAAAAGCGGTGAAATAAAAG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AGAACCAACCAAAGGATAATCCGTTGACTAGATTATCTTTAAAAAAAAGAGAAAAGAAAGCCGTCCTTTTCAACTTT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GGTGTTAAATCTTTAAACGCCGAATCTTTACTAAGTAGAGTGGAGGATTTAAAGTACTTGAAGAACTTGATAAATTC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ACTACAAAGATGATCCATTAAAGTTTAGCCTAGGCAACAACACACCTAAGCCTGTACAGAATTGGTCATCTAATTGGA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GAAAGAGGAAGATGAGAAGCTATTGATTGGTGTTTTCAAATATGGATATGGTTCCTGGACACAAATAAGAGACGATCCA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TCTAGGCATTACTGATAAAATATTCTTGAATGAAGTTCACAATCCGGTAGCAAAAAAGTCGGCAAGCTCCTCTGATAC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CACCAACACCCTCAAAGAAAGGAAAGGGAATAACGGGTTCTTCAAAAAAAGTACCTGGTGCCATTCACTTGGGCAGAAG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AGTTGATTATCTATTATCCTTCTTAAGAGGAGGCCTAAATACAAAGAGTCCCAGTGCTGACATAGGCTCGAAAAAACTCC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CTACTGGTCCTTCCAAAAAGAGACAAAGAAAACCTGCTAATCACAGCAAATCCATGACTCCAGAAATT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:rsidR="009D2973" w:rsidRDefault="009D2973"/>
    <w:p w:rsidR="009D2973" w:rsidRDefault="009D2973">
      <w:r>
        <w:br w:type="page"/>
      </w:r>
    </w:p>
    <w:p w:rsidR="009D2973" w:rsidRDefault="009D2973" w:rsidP="009D2973"/>
    <w:p w:rsidR="009D2973" w:rsidRPr="009D2973" w:rsidRDefault="009D2973" w:rsidP="009D2973">
      <w:r w:rsidRPr="009D2973">
        <w:rPr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0EC78F" wp14:editId="080A8442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6299200" cy="248348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9200" cy="2483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</w:rPr>
                              <w:t xml:space="preserve">Protein sequence of Chd1 ∆632-646 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MAAKDISTEVLQNPELYGLRRSHRAAAHQQNYFNDSDDEDDEDNIKQSRRKRMTTIEDDEDEFEDEEGEEDSGEDEDEED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FEEDDDYYGSPIKQNRSKPKSRTKSKSKSKPKSQSEKQSTVKIPTRFSNRQNKTVNYNIDYSDDDLLESEDDYGSEEALS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EENVHEASANPQPEDFHGIDIVINHRLKTSLEEGKVLEKTVPDLNNCKENYEFLIKWTDESHLHNTWETYESIGQVRGLK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RLDNYCKQFIIEDQQVRLDPYVTAEDIEIMDMERERRLDEFEEFHVPERIIDSQRASLEDGTSQLQYLVKWRRLNYDEA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WENATDIVKLAPEQVKHFQNRENSKILPQYSSNYTSQRPRFEKLSVQPPFIKGGELRDFQLTGINWMAFLWSKGDNGILA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DEMGLGKTVQTVAFISWLIFARRQNGPHIIVVPLSTMPAWLDTFEKWAPDLNCICYMGNQKSRDTIREYEFYTNPRAKGK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KTMKFNVLLTTYEYILKDRAELGSIKWQFMAVDEAHRLKNAESSLYESLNSFKVANRMLITGTPLQNNIKELAALVNFLM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PGRFTIDQEIDFENQDEEQEEYIHDLHRRIQPFILRRLKKDVEKSLPSKTERILRVESLLNIMNELKKASNHPYLFDNAE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ERVLQKFGDGKMTRENVLRGLIMSSGKMVLLDQLLTRLKKDGHRVLIFSQMVRMLDILGDYLSIKGINFQRLDGTVPSAQ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RRISIDHFNSPDSNDFVFLLSTRAGGLGINLMTADTVVIFDSDWNPQADLQAMARAHRIGQKNHVMVYRLVSKDTVEEEV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LERARKKMILEYAIISLGVTDGNKYTKKNEPNAGELSAILKFGAGNMFTATDNQKKLEDLNLDDVLNHAEDHVTTPDLGE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SHLGGEEFLKQFEVTDYKADIDWDDIIPEEELKKLQDEEQKRKDEEYVKEQLEMMNRRDNALKKIKNSVNGDGTAANSDS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DDDSTSRSSRRRARANDMDSIGESEVRALYKAILKFGNLKEILDELIADGTLPVKSFEKYGETYDEMMEAAKDCVHEEEK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NRKEILEKLEKHATAYRAKLKSGEIKAENQPKDNPLTRLSLKKREKKAVLFNFKGVKSLNAESLLSRVEDLKYLKNLINS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NYKDDPLKFSLGNNTPKPVQNWSSNWTKEEDEKLLIGVFKYGYGSWTQIRDDPFLGITDKIFLNEVHNPVAKKSASSSDT</w:t>
                            </w:r>
                          </w:p>
                          <w:p w:rsidR="009D2973" w:rsidRDefault="009D2973" w:rsidP="009D2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theme="minorBidi"/>
                                <w:color w:val="6D6D6D"/>
                                <w:kern w:val="24"/>
                              </w:rPr>
                              <w:t>TPTPSKKGKGITGSSKKVPGAIHLGRRVDYLLSFLRGGLNTKSPSADIGSKKLPTGPSKKRQRKPANHSKSMTPEI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7" style="position:absolute;margin-left:0;margin-top:-17.95pt;width:496pt;height:195.5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" filled="f" stroked="f">
                <v:textbox style="mso-fit-shape-to-text:t">
                  <w:txbxContent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</w:rPr>
                        <w:t xml:space="preserve">Protein sequence of Chd1 ∆632-646 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MAAKDISTEVLQNPELYGLRRSHRAAAHQQNYFNDSDDEDDEDNIKQSRRKRMTTIEDDEDEFEDEEGEEDSGEDEDEED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FEEDDDYYGSPIKQNRSKPKSRTKSKSKSKPKSQSEKQSTVKIPTRFSNRQNKTVNYNIDYSDDDLLESEDDYGSEEALS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EENVHEASANPQPEDFHGIDIVINHRLKTSLEEGKVLEKTVPDLNNCKENYEFLIKWTDESHLHNTWETYESIGQVRGLK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RLDNYCKQFIIEDQQVRLDPYVTAEDIEIMDMERERRLDEFEEFHVPERIIDSQRASLEDGTSQLQYLVKWRRLNYDEA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WENATDIVKLAPEQVKHFQNRENSKILPQYSSNYTSQRPRFEKLSVQPPFIKGGELRDFQLTGINWMAFLWSKGDNGILA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DEMGLGKTVQTVAFISWLIFARRQNGPHIIVVPLSTMPAWLDTFEKWAPDLNCICYMGNQKSRDTIREYEFYTNPRAKGK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KTMKFNVLLTTYEYILKDRAELGSIKWQFMAVDEAHRLKNAESSLYESLNSFKVANRMLITGTPLQNNIKELAALVNFLM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PGRFTIDQEIDFENQDEEQEEYIHDLHRRIQPFILRRLKKDVEKSLPSKTERILRVESLLNIMNELKKASNHPYLFDNAE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ERVLQKFGDGKMTRENVLRGLIMSSGKMVLLDQLLTRLKKDGHRVLIFSQMVRMLDILGDYLSIKGINFQRLDGTVPSAQ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RRISIDHFNSPDSNDFVFLLSTRAGGLGINLMTADTVVIFDSDWNPQADLQAMARAHRIGQKNHVMVYRLVSKDTVEEEV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LERARKKMILEYAIISLGVTDGNKYTKKNEPNAGELSAILKFGAGNMFTATDNQKKLEDLNLDDVLNHAEDHVTTPDLGE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SHLGGEEFLKQFEVTDYKADIDWDDIIPEEELKKLQDEEQKRKDEEYVKEQLEMMNRRDNALKKIKNSVNGDGTAANSDS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DDDSTSRSSRRRARANDMDSIGESEVRALYKAILKFGNLKEILDELIADGTLPVKSFEKYGETYDEMMEAAKDCVHEEEK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NRKEILEKLEKHATAYRAKLKSGEIKAENQPKDNPLTRLSLKKREKKAVLFNFKGVKSLNAESLLSRVEDLKYLKNLINS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NYKDDPLKFSLGNNTPKPVQNWSSNWTKEEDEKLLIGVFKYGYGSWTQIRDDPFLGITDKIFLNEVHNPVAKKSASSSDT</w:t>
                      </w:r>
                    </w:p>
                    <w:p w:rsidR="009D2973" w:rsidRDefault="009D2973" w:rsidP="009D2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theme="minorBidi"/>
                          <w:color w:val="6D6D6D"/>
                          <w:kern w:val="24"/>
                        </w:rPr>
                        <w:t>TPTPSKKGKGITGSSKKVPGAIHLGRRVDYLLSFLRGGLNTKSPSADIGSKKLPTGPSKKRQRKPANHSKSMTPEI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9D2973">
        <w:t>Primers used to generate H3D1-25:</w:t>
      </w:r>
    </w:p>
    <w:p w:rsidR="009D2973" w:rsidRDefault="009D2973" w:rsidP="009D2973">
      <w:proofErr w:type="gramStart"/>
      <w:r w:rsidRPr="009D2973">
        <w:t>xH3S28F</w:t>
      </w:r>
      <w:proofErr w:type="gramEnd"/>
      <w:r w:rsidRPr="009D2973">
        <w:t>: TCCGCTCCTGCTACCGGC</w:t>
      </w:r>
      <w:r w:rsidRPr="009D2973">
        <w:br/>
        <w:t>xH3p102D1-26R: CTTCATGGTATATCTCCTTCTTAAAGTT</w:t>
      </w:r>
    </w:p>
    <w:p w:rsidR="009D2973" w:rsidRDefault="009D2973" w:rsidP="009D2973"/>
    <w:p w:rsidR="009D2973" w:rsidRPr="009D2973" w:rsidRDefault="009D2973" w:rsidP="009D2973"/>
    <w:p w:rsidR="009D2973" w:rsidRPr="009D2973" w:rsidRDefault="009D2973" w:rsidP="009D2973">
      <w:r w:rsidRPr="009D2973">
        <w:t>Protein sequence of H3D1-25:</w:t>
      </w:r>
    </w:p>
    <w:p w:rsidR="009D2973" w:rsidRDefault="009D2973" w:rsidP="009D2973">
      <w:r w:rsidRPr="009D2973">
        <w:t>MKSAPATGGVKKPHRYRPGTVALREIRRYQKSTELLIRKLPFQRLVREIAQDFKTDLRFQSSAVMALQEASEAYLVALFEDTNLCAIHAKRVTIMPKDIQLARRIRGERA</w:t>
      </w:r>
    </w:p>
    <w:p w:rsidR="009D2973" w:rsidRPr="009D2973" w:rsidRDefault="009D2973" w:rsidP="009D2973"/>
    <w:p w:rsidR="009D2973" w:rsidRPr="009D2973" w:rsidRDefault="009D2973" w:rsidP="009D2973">
      <w:r w:rsidRPr="009D2973">
        <w:t>DNA sequence of H3D1-25:</w:t>
      </w:r>
    </w:p>
    <w:p w:rsidR="009D2973" w:rsidRPr="009D2973" w:rsidRDefault="009D2973" w:rsidP="009D2973">
      <w:r w:rsidRPr="009D2973">
        <w:t>ATGAAGTCCGCTCCTGCTACCGGCGGAGTCAAGAAACCTCACCGTTACCGGCCCGGCACAGTCGCTCTCCGCGAGATCCGCCGCTACCAGAAATCCACCGAGCTGCTCATCCGCAAACTGCCTTTCCAGCGCCTGGTCCGGGAGATCGCTCAGGACTTCAAGACCGACCTGCGCTTCCAGAGCTCGGCCGTTATGGCTCTGCAGGAGGCCAGCGAGGCTTATCTGGTCGCTCTCTTTGAGGACACCAACCTGTGCGCCATCCACGCCAAGAGGGTCACCATCATGCCCAAGGACATCCAGCTGGCCCGCAGAATCCGAGGCGAGAGGGCT</w:t>
      </w:r>
    </w:p>
    <w:p w:rsidR="009D2973" w:rsidRDefault="009D2973"/>
    <w:p w:rsidR="009D2973" w:rsidRPr="009D2973" w:rsidRDefault="009D2973" w:rsidP="009D2973">
      <w:r w:rsidRPr="009D2973">
        <w:t>Protein sequence of H3D1-37:</w:t>
      </w:r>
    </w:p>
    <w:p w:rsidR="009D2973" w:rsidRDefault="009D2973" w:rsidP="009D2973">
      <w:r w:rsidRPr="009D2973">
        <w:t>MPHRYRPGTVALREIRRYQKSTELLIRKLPFQRLVREIAQDFKTDLRFQSSAVMALQEASEAYLVALFEDTNLCAIHAKRVTIMPKDIQLARRIRGERA</w:t>
      </w:r>
    </w:p>
    <w:p w:rsidR="009D2973" w:rsidRPr="009D2973" w:rsidRDefault="009D2973" w:rsidP="009D2973">
      <w:bookmarkStart w:id="0" w:name="_GoBack"/>
      <w:bookmarkEnd w:id="0"/>
    </w:p>
    <w:p w:rsidR="009D2973" w:rsidRPr="009D2973" w:rsidRDefault="009D2973" w:rsidP="009D2973">
      <w:r w:rsidRPr="009D2973">
        <w:t>DNA sequence of H3D1-37:</w:t>
      </w:r>
    </w:p>
    <w:p w:rsidR="009D2973" w:rsidRPr="009D2973" w:rsidRDefault="009D2973" w:rsidP="009D2973">
      <w:r w:rsidRPr="009D2973">
        <w:t>ATGCCTCACCGTTACCGTCCGGGCACAGTCGCTCTCCGCGAGATCCGCCGCTACCAGAAATCCACCGAGCTGCTCATCCGCAAACTGCCTTTCCAGCGCCTGGTCCGGGAGATCGCTCAGGACTTCAAGACCGACCTGCGCTTCCAGAGCTCGGCCGTTATGGCTCTGCAGGAGGCCAGCGAGGCTTATCTGGTCGCTCTCTTTGAGGACACCAACCTGTGCGCCATCCACGCCAAGAGGGTCACCATCATGCCCAAGGACATCCAGCTGGCCCGCAGAATCCGAGGCGAGAGGGCT</w:t>
      </w:r>
    </w:p>
    <w:p w:rsidR="009D2973" w:rsidRDefault="009D2973"/>
    <w:sectPr w:rsidR="009D2973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973"/>
    <w:rsid w:val="00727260"/>
    <w:rsid w:val="009D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297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297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4</Words>
  <Characters>1052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6-21T16:08:00Z</dcterms:created>
  <dcterms:modified xsi:type="dcterms:W3CDTF">2018-06-21T16:11:00Z</dcterms:modified>
</cp:coreProperties>
</file>